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Note"/>
        <w:tabs>
          <w:tab w:val="clear" w:pos="720"/>
          <w:tab w:val="left" w:pos="5400" w:leader="none"/>
        </w:tabs>
        <w:spacing w:lineRule="auto" w:line="360" w:before="0" w:after="240"/>
        <w:rPr/>
      </w:pPr>
      <w:r>
        <w:rPr>
          <w:rFonts w:cs="Calibri" w:ascii="Calibri" w:hAnsi="Calibri"/>
          <w:b/>
          <w:sz w:val="22"/>
          <w:szCs w:val="22"/>
        </w:rPr>
        <w:t xml:space="preserve">S3 Appendix. </w:t>
      </w:r>
      <w:r>
        <w:rPr>
          <w:rFonts w:cs="Calibri" w:ascii="Calibri" w:hAnsi="Calibri"/>
          <w:sz w:val="22"/>
          <w:szCs w:val="22"/>
        </w:rPr>
        <w:t>PubMed search strategy</w:t>
      </w:r>
    </w:p>
    <w:p>
      <w:pPr>
        <w:pStyle w:val="TableNote"/>
        <w:tabs>
          <w:tab w:val="clear" w:pos="720"/>
          <w:tab w:val="left" w:pos="5400" w:leader="none"/>
        </w:tabs>
        <w:spacing w:lineRule="auto" w:line="360" w:before="0" w:after="2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ubMed search strategy undertaken August 1st, 2023.</w:t>
      </w:r>
    </w:p>
    <w:p>
      <w:pPr>
        <w:pStyle w:val="TableNote"/>
        <w:tabs>
          <w:tab w:val="clear" w:pos="720"/>
          <w:tab w:val="left" w:pos="5400" w:leader="none"/>
        </w:tabs>
        <w:spacing w:lineRule="auto" w:line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((((((((((((((((((((((("Periodontology 2000"[Journal]) OR ("International journal of oral science"[Journal])) OR ("Journal of dental research"[Journal])) OR ("Journal of clinical periodontology"[Journal])) OR ("The Japanese dental science review"[Journal])) OR ("International endodontic journal"[Journal])) OR ("Dental materials : official publication of the Academy of Dental Materials"[Journal])) OR ("Progress in orthodontics"[Journal])) OR ("Oral oncology"[Journal])) OR ("The Journal of prosthetic dentistry"[Journal])) OR ("Journal of dentistry"[Journal])) OR ("Journal of periodontology"[Journal])) OR ("Clinical oral implants research"[Journal])) OR ("Journal of endodontics"[Journal])) OR ("Seminars in orthodontics"[Journal])) OR ("Caries research"[Journal])) OR ("Journal of prosthodontics : official journal of the American College of Prosthodontists"[Journal])) OR ("Journal of the American Dental Association (1939)"[Journal])) OR ("Oral diseases"[Journal])) OR ("International journal of paediatric dentistry"[Journal])) OR ("Journal of prosthodontic research"[Journal])) OR ("Clinical implant dentistry and related research"[Journal])) OR ("European journal of paediatric dentistry"[Journal])) OR ("The journal of evidence-based dental practice"[Journal]) AND ((Randomized Controlled Trial[ptyp]) AND (2015/8/1:2023/8/1[pdat]))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  <w:font w:name="Tahoma">
    <w:charset w:val="ee"/>
    <w:family w:val="swiss"/>
    <w:pitch w:val="variable"/>
  </w:font>
  <w:font w:name="Calibri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color w:val="0000FF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8:40:00Z</dcterms:created>
  <dc:creator>pplouffe</dc:creator>
  <dc:description/>
  <cp:keywords/>
  <dc:language>en-US</dc:language>
  <cp:lastModifiedBy>Nensi</cp:lastModifiedBy>
  <cp:lastPrinted>2007-09-19T10:02:00Z</cp:lastPrinted>
  <dcterms:modified xsi:type="dcterms:W3CDTF">2025-07-01T17:31:00Z</dcterms:modified>
  <cp:revision>1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